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56EE" w:rsidRDefault="006956EE" w:rsidP="006956EE">
      <w:pPr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Table S4: molecular repertoire of bacteria identified in the present study and their frequency in each cohort</w:t>
      </w:r>
    </w:p>
    <w:tbl>
      <w:tblPr>
        <w:tblW w:w="15075" w:type="dxa"/>
        <w:tblBorders>
          <w:top w:val="single" w:sz="12" w:space="0" w:color="000000"/>
          <w:bottom w:val="single" w:sz="12" w:space="0" w:color="000000"/>
        </w:tblBorders>
        <w:tblLayout w:type="fixed"/>
        <w:tblLook w:val="0020"/>
      </w:tblPr>
      <w:tblGrid>
        <w:gridCol w:w="3211"/>
        <w:gridCol w:w="674"/>
        <w:gridCol w:w="1079"/>
        <w:gridCol w:w="2519"/>
        <w:gridCol w:w="1080"/>
        <w:gridCol w:w="868"/>
        <w:gridCol w:w="900"/>
        <w:gridCol w:w="932"/>
        <w:gridCol w:w="900"/>
        <w:gridCol w:w="1260"/>
        <w:gridCol w:w="900"/>
        <w:gridCol w:w="752"/>
      </w:tblGrid>
      <w:tr w:rsidR="006956EE" w:rsidRPr="006956EE" w:rsidTr="006956EE">
        <w:trPr>
          <w:trHeight w:val="188"/>
        </w:trPr>
        <w:tc>
          <w:tcPr>
            <w:tcW w:w="3213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6956EE" w:rsidRDefault="006956EE">
            <w:pPr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>Bacteria</w:t>
            </w:r>
          </w:p>
        </w:tc>
        <w:tc>
          <w:tcPr>
            <w:tcW w:w="675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6956EE" w:rsidRDefault="006956EE">
            <w:pPr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 xml:space="preserve">Gram 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6956EE" w:rsidRDefault="006956EE">
            <w:pPr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 xml:space="preserve">Aero/Anaero  </w:t>
            </w:r>
          </w:p>
        </w:tc>
        <w:tc>
          <w:tcPr>
            <w:tcW w:w="2520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6956EE" w:rsidRDefault="006956EE">
            <w:pPr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 xml:space="preserve">Origin  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6956EE" w:rsidRDefault="006956EE">
            <w:pPr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 xml:space="preserve">Frequency </w:t>
            </w:r>
            <w:r>
              <w:rPr>
                <w:sz w:val="16"/>
                <w:szCs w:val="16"/>
                <w:lang w:val="en-GB"/>
              </w:rPr>
              <w:t>(n=210)</w:t>
            </w:r>
          </w:p>
        </w:tc>
        <w:tc>
          <w:tcPr>
            <w:tcW w:w="3600" w:type="dxa"/>
            <w:gridSpan w:val="4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6956EE" w:rsidRDefault="006956EE">
            <w:pPr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>Frequency in pneumonia cohorts</w:t>
            </w:r>
          </w:p>
        </w:tc>
        <w:tc>
          <w:tcPr>
            <w:tcW w:w="2912" w:type="dxa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6956EE" w:rsidRDefault="006956EE">
            <w:pPr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 xml:space="preserve">Frequency in pneumonia Vs CS </w:t>
            </w:r>
          </w:p>
        </w:tc>
      </w:tr>
      <w:tr w:rsidR="006956EE" w:rsidTr="006956EE">
        <w:trPr>
          <w:trHeight w:val="187"/>
        </w:trPr>
        <w:tc>
          <w:tcPr>
            <w:tcW w:w="3213" w:type="dxa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956EE" w:rsidRDefault="006956EE">
            <w:pPr>
              <w:rPr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675" w:type="dxa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956EE" w:rsidRDefault="006956EE">
            <w:pPr>
              <w:rPr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080" w:type="dxa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956EE" w:rsidRDefault="006956EE">
            <w:pPr>
              <w:rPr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520" w:type="dxa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956EE" w:rsidRDefault="006956EE">
            <w:pPr>
              <w:rPr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080" w:type="dxa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956EE" w:rsidRDefault="006956EE">
            <w:pPr>
              <w:rPr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P  (n=32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AP (n=106)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956EE" w:rsidRDefault="006956EE">
            <w:pPr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 xml:space="preserve">NV ICU-P </w:t>
            </w:r>
            <w:r>
              <w:rPr>
                <w:sz w:val="16"/>
                <w:szCs w:val="16"/>
                <w:lang w:val="en-GB"/>
              </w:rPr>
              <w:t>(n=22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956EE" w:rsidRDefault="006956EE">
            <w:pPr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 xml:space="preserve">AP </w:t>
            </w:r>
            <w:r>
              <w:rPr>
                <w:sz w:val="16"/>
                <w:szCs w:val="16"/>
                <w:lang w:val="en-GB"/>
              </w:rPr>
              <w:t>(n=2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956EE" w:rsidRDefault="006956EE">
            <w:pPr>
              <w:ind w:right="-108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 xml:space="preserve">Pneumonia patients </w:t>
            </w:r>
            <w:r>
              <w:rPr>
                <w:sz w:val="16"/>
                <w:szCs w:val="16"/>
                <w:lang w:val="en-GB"/>
              </w:rPr>
              <w:t>(n=185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956EE" w:rsidRDefault="006956EE">
            <w:pPr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 xml:space="preserve">CS </w:t>
            </w:r>
            <w:r>
              <w:rPr>
                <w:sz w:val="16"/>
                <w:szCs w:val="16"/>
                <w:lang w:val="en-GB"/>
              </w:rPr>
              <w:t>(n=25)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956EE" w:rsidRDefault="006956EE">
            <w:pPr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P value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seudomonas aeruginosa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ero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Oral flora, water, gastrointestinal tract, environment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 (13%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 (13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 (15%)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 (23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0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 (14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8%)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3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Streptococcus mitis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, dental plaq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 (10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 (12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1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 (1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8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Staphylococcus aureu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kin, nasopharyngeal muco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 (8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 (9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1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 (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3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Streptococcus pneumonia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acultativ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sopharyngeal muco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 (7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 (6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 (2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 (8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3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Cloacibacterium normanens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ste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 (7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 (8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 (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8%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5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Diaphorobacter nitroreducens./ Acidovorax ebreu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tivated sludge/ ground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 (7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 (8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 (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12%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5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revotella oris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n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, dental plaq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 (6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 (8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 (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8%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3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revotella melaninogenic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n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, dental plaq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 (6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3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1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 (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 (16%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0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Haemophilus influenzae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, dental plaq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 (6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 (1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2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1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1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 (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8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Streptococcus anginosu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, gastrointestinal tract, genital tra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 (6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 (8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 (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12%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4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seudomonas stutzeri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er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oil, water environm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 (5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 (8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 (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8%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Streptococcus </w:t>
            </w:r>
            <w:r>
              <w:rPr>
                <w:sz w:val="16"/>
                <w:szCs w:val="16"/>
                <w:lang w:val="en-GB"/>
              </w:rPr>
              <w:t>genomosp. C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, dental plaq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 (4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3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1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 (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0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Streptococcus parasanguinis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, dental plaq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 (4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3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1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 (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0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eptostreptococcus stomati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n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, dental plaq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 (4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2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1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 (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8%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2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Escherichia coli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er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ter , Feces, gastrointestinal tra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 (4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 (5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 (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0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Staphylococcus epidermidis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acultativ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kin, nasopharyngeal muco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 (4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 (6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 (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0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Stenotrophomonas maltophili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er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ter, soi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 (3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 (4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 (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4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Gemella haemolysan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er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, dental plaque, nasopharyngeal muco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 (3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3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1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 (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Streptococcus constellatu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 (3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 (4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 (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4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Tropheryma whipplei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er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nvironment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 (3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3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 (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Achromobacter xylosoxidan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er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ter, environ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 (2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 (4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 (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7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eptostreptococcus micros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n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 (2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 (4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 (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Veillonella parvul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n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Oral flora, gastrointestinal tract, vaginal flora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 (2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2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 (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7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Haemophilus parainfluenzae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, dental plaq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 (2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2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 (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Arcobacter cryaerophilus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 (2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2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8%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0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Dialister pneumosintes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n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, dental plaq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 (2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3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 (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Granulicatella para-adiacen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 (2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2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 (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Lactobacillus gasseri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n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strointestinal tra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 (2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Streptococcus oralis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, dental plaq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 (2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1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 (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Klebsiella pneumonia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ter, soil, environ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 (2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3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 (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Enterobacter aerogenes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ter, soil, gastrointestinal tra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2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Gemella sanguini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Actinomyces </w:t>
            </w:r>
            <w:r>
              <w:rPr>
                <w:sz w:val="16"/>
                <w:szCs w:val="16"/>
                <w:lang w:val="en-GB"/>
              </w:rPr>
              <w:t>genomosp. C2</w:t>
            </w:r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2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Bacteroides fragilis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aer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strointestinal flo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3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Branhamella catarrhali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, nasopharyngeal muco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Dialister invisus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n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, dental plaq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3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Enterococcus faecalis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acultativ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oil,, water, intestinal flo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2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Gemella morbilloru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Klebsiella oxytoca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ter, soil, environ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2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4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lastRenderedPageBreak/>
              <w:t xml:space="preserve">Lachnospiraceae bacterium </w:t>
            </w:r>
            <w:r>
              <w:rPr>
                <w:sz w:val="16"/>
                <w:szCs w:val="16"/>
                <w:lang w:val="en-GB"/>
              </w:rPr>
              <w:t>oral clone MCE7_60 E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12%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00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Neisseria </w:t>
            </w:r>
            <w:r>
              <w:rPr>
                <w:sz w:val="16"/>
                <w:szCs w:val="16"/>
                <w:lang w:val="en-GB"/>
              </w:rPr>
              <w:t>sp. J01</w:t>
            </w:r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revotella oralis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n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3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Prevotella </w:t>
            </w:r>
            <w:r>
              <w:rPr>
                <w:sz w:val="16"/>
                <w:szCs w:val="16"/>
                <w:lang w:val="en-GB"/>
              </w:rPr>
              <w:t xml:space="preserve">sp. ‘Oral Taxon </w:t>
            </w:r>
            <w:smartTag w:uri="urn:schemas-microsoft-com:office:smarttags" w:element="metricconverter">
              <w:smartTagPr>
                <w:attr w:name="ProductID" w:val="299’"/>
              </w:smartTagPr>
              <w:r>
                <w:rPr>
                  <w:sz w:val="16"/>
                  <w:szCs w:val="16"/>
                  <w:lang w:val="en-GB"/>
                </w:rPr>
                <w:t>299’</w:t>
              </w:r>
            </w:smartTag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n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4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Prevotella </w:t>
            </w:r>
            <w:r>
              <w:rPr>
                <w:sz w:val="16"/>
                <w:szCs w:val="16"/>
                <w:lang w:val="en-GB"/>
              </w:rPr>
              <w:t>sp. Oral clone IK062</w:t>
            </w:r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n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revotella salivae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n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4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Streptococcus bovis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limentary tract of rumina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3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Veillonella dispa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n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, gastrointestinal tract, dental plaque, vaginal flo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Abiotrophia efective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, gastrointestinal tract, urogenital tra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Acinetobacter junii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ter, soil, sk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2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Acinetobacter seohaensis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ter, soi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0.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9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Aeromonas hydrophil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ter, soi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2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Atopobium parvulum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n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8%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0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Citrobacter koseri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strointestinal tract, feces, water, soi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2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Finegoldia magna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n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kin, astrointestinal tracts, mouth muco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0.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9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Fusobacterium alocis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n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, dental plaq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0.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9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Granulicatella adiacens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, gastrointestinal tract, urogenital tra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Haemophilus segnis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aracoccus solventivorans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oi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2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eptostreptococcus anaerobiu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n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, dental plaq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revotella nigrescens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n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, dental plaq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2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orphyromonas endodontali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n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, dental plaq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0.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9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Porphyromonas </w:t>
            </w:r>
            <w:r>
              <w:rPr>
                <w:sz w:val="16"/>
                <w:szCs w:val="16"/>
                <w:lang w:val="en-GB"/>
              </w:rPr>
              <w:t>sp. Oral clone DP02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n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revotella pallens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n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, dental plaq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8%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0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revotella tannerae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n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, dental plaq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0.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9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roteus mirabilis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oil, water, gastrointestinal tra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2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Rothia mucilaginosa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Staphylococcus saprophyticus subsp. Saprophyticu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rinary tract, environ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0.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9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ncultured</w:t>
            </w:r>
            <w:r>
              <w:rPr>
                <w:i/>
                <w:sz w:val="16"/>
                <w:szCs w:val="16"/>
                <w:lang w:val="en-GB"/>
              </w:rPr>
              <w:t xml:space="preserve"> Porphyromonas </w:t>
            </w:r>
            <w:r>
              <w:rPr>
                <w:sz w:val="16"/>
                <w:szCs w:val="16"/>
                <w:lang w:val="en-GB"/>
              </w:rPr>
              <w:t>sp. Clone 302E0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n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ental plaq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ncultured</w:t>
            </w:r>
            <w:r>
              <w:rPr>
                <w:i/>
                <w:sz w:val="16"/>
                <w:szCs w:val="16"/>
                <w:lang w:val="en-GB"/>
              </w:rPr>
              <w:t xml:space="preserve"> Prevotellaceae bacterium </w:t>
            </w:r>
            <w:r>
              <w:rPr>
                <w:sz w:val="16"/>
                <w:szCs w:val="16"/>
                <w:lang w:val="en-GB"/>
              </w:rPr>
              <w:t>301H01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n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ental plaq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Comamonas denitrificans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stewater, activated slud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2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Leptotrichia </w:t>
            </w:r>
            <w:r>
              <w:rPr>
                <w:sz w:val="16"/>
                <w:szCs w:val="16"/>
                <w:lang w:val="en-GB"/>
              </w:rPr>
              <w:t>sp. Oral clone DR01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n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, dental plaq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aracoccus thiophilu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stewater, soi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Mycobacterium</w:t>
            </w:r>
            <w:r>
              <w:rPr>
                <w:sz w:val="16"/>
                <w:szCs w:val="16"/>
                <w:lang w:val="en-GB"/>
              </w:rPr>
              <w:t xml:space="preserve"> sp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ter, soi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Mycoplasma pneumonia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/+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nviron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Streptococcus sanguinis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, dental plaq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Acinetobacter johnsonii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ter, soil, sk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Actinobacillus pleuropneumonia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ca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Acinetobacter baumannii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ter, soi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Acinetobacter septicu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ter, soi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Actinomyces israelii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n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, muco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lastRenderedPageBreak/>
              <w:t>Atopobium rima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n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ental plaq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Atopobium vagina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n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aginal flo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Bacteroides </w:t>
            </w:r>
            <w:r>
              <w:rPr>
                <w:sz w:val="16"/>
                <w:szCs w:val="16"/>
                <w:lang w:val="en-GB"/>
              </w:rPr>
              <w:t>sp. Strain Z4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aer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ste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Bulleidia extruct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n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, dental plaq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Campylobacter rectus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aer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, dental plaq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Capnocytophaga gingivalis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, dental plaq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Capnocytophaga granulos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, dental plaq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Capnocytophaga</w:t>
            </w:r>
            <w:r>
              <w:rPr>
                <w:sz w:val="16"/>
                <w:szCs w:val="16"/>
                <w:lang w:val="en-GB"/>
              </w:rPr>
              <w:t xml:space="preserve"> sp. Oral clone BR085</w:t>
            </w:r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, dental plaq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Chlamydia psittasi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wl fec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Clostridiales bacterium </w:t>
            </w:r>
            <w:r>
              <w:rPr>
                <w:sz w:val="16"/>
                <w:szCs w:val="16"/>
                <w:lang w:val="en-GB"/>
              </w:rPr>
              <w:t>oral taxon 093 clone CK05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n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Clostridium</w:t>
            </w:r>
            <w:r>
              <w:rPr>
                <w:sz w:val="16"/>
                <w:szCs w:val="16"/>
                <w:lang w:val="en-GB"/>
              </w:rPr>
              <w:t xml:space="preserve"> sp. D3RC-3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n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Corynebacterium amycolatu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, Skin, muco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Corynebacterium coylea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kin, muco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Corynebacterium jeikeium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kin, nasopharyngeal muco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Corynebacterium pseudodiphthericum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kin, nasopharyngeal muco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Corynebacterium </w:t>
            </w:r>
            <w:r>
              <w:rPr>
                <w:sz w:val="16"/>
                <w:szCs w:val="16"/>
                <w:lang w:val="en-GB"/>
              </w:rPr>
              <w:t>sp. WW3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ste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Curvibacter gracili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Enterobacter cloacae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kin, plant, water, soil, gastrointestinal tra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Enterococcus canintestini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acultativ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og fec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Enterococcus casseliflavus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acultativ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eese, biliary tra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Enterococcus mundtii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acultativ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lant, soil, 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Eubacterium brachy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aer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, dental plaq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Mogibacterium timidum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aer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, dental plaq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Facklamia languida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acultativ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rogenital tract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Flavobacteriaceae </w:t>
            </w:r>
            <w:r>
              <w:rPr>
                <w:sz w:val="16"/>
                <w:szCs w:val="16"/>
                <w:lang w:val="en-GB"/>
              </w:rPr>
              <w:t>bacterium NML no.99-0049</w:t>
            </w:r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oil, water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Haemophilus haemolyticu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acultativ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Kluyvera cryocrescens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, soil, water, g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Megasphaera </w:t>
            </w:r>
            <w:r>
              <w:rPr>
                <w:sz w:val="16"/>
                <w:szCs w:val="16"/>
                <w:lang w:val="en-GB"/>
              </w:rPr>
              <w:t>sp. Oral clone CS025</w:t>
            </w:r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aer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ental plaq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Methylobacterium rhodesianum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, soil, 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Micrococcus luteu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acultativ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kin, oral flora, nasopharyngeal mucosa, environment, 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Moraxella lacunat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, nasopharyngeal mucosa, 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Moraxella </w:t>
            </w:r>
            <w:r>
              <w:rPr>
                <w:sz w:val="16"/>
                <w:szCs w:val="16"/>
                <w:lang w:val="en-GB"/>
              </w:rPr>
              <w:t>sp. D30C2A</w:t>
            </w:r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Moraxella osloensis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kin, nasopharyngeal muco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Morganella morganii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acultativ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strointestinal tra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Mycoplasma fauciu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Oral flora,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Neisseria meningitidi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sopharynx, environment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Neisseria </w:t>
            </w:r>
            <w:r>
              <w:rPr>
                <w:sz w:val="16"/>
                <w:szCs w:val="16"/>
                <w:lang w:val="en-GB"/>
              </w:rPr>
              <w:t>sp. R-2284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ter , oral muco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aracoccus yeei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oil, brin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eptoniphilus lacrimalis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aer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aginal  tra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orphyromonas gingivali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n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, dental plaq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Porphyromonas </w:t>
            </w:r>
            <w:r>
              <w:rPr>
                <w:sz w:val="16"/>
                <w:szCs w:val="16"/>
                <w:lang w:val="en-GB"/>
              </w:rPr>
              <w:t>sp. Oral clone EP00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n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ental plaq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revotella bivia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n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, dental plaque, genital tra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Prevotella </w:t>
            </w:r>
            <w:r>
              <w:rPr>
                <w:sz w:val="16"/>
                <w:szCs w:val="16"/>
                <w:lang w:val="en-GB"/>
              </w:rPr>
              <w:t>genomosp. C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n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ental plaq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lastRenderedPageBreak/>
              <w:t>Prevotella multiformis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n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, dental plaq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Prevotella </w:t>
            </w:r>
            <w:r>
              <w:rPr>
                <w:sz w:val="16"/>
                <w:szCs w:val="16"/>
                <w:lang w:val="en-GB"/>
              </w:rPr>
              <w:t>sp. Oral clone BU035</w:t>
            </w:r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n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Prevotella </w:t>
            </w:r>
            <w:r>
              <w:rPr>
                <w:sz w:val="16"/>
                <w:szCs w:val="16"/>
                <w:lang w:val="en-GB"/>
              </w:rPr>
              <w:t>sp. E7_34 E1</w:t>
            </w:r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n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, dental plaq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Prevotella </w:t>
            </w:r>
            <w:r>
              <w:rPr>
                <w:sz w:val="16"/>
                <w:szCs w:val="16"/>
                <w:lang w:val="en-GB"/>
              </w:rPr>
              <w:t>sp. Oral clone F045</w:t>
            </w:r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n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ental plaq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revotella veroralis 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n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, dental plaq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Prevotellaceae bacterium </w:t>
            </w:r>
            <w:r>
              <w:rPr>
                <w:sz w:val="16"/>
                <w:szCs w:val="16"/>
                <w:lang w:val="en-GB"/>
              </w:rPr>
              <w:t>P4P_62 P1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n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, dental plaq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ropionibacterium acnes 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n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kin, oral flora, , gastrointestinal tract, urinary tra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seudomonas fluorescens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oil, plants, 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seudomonas mendocina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ter , environ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Ralstonia pickettii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nviron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Salmonella enterica subsp. Enterica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ter ,  red meat, reptil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Scardovia </w:t>
            </w:r>
            <w:r>
              <w:rPr>
                <w:sz w:val="16"/>
                <w:szCs w:val="16"/>
                <w:lang w:val="en-GB"/>
              </w:rPr>
              <w:t>genomosp. C1</w:t>
            </w:r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n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, dental plaq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Selenomonas </w:t>
            </w:r>
            <w:r>
              <w:rPr>
                <w:sz w:val="16"/>
                <w:szCs w:val="16"/>
                <w:lang w:val="en-GB"/>
              </w:rPr>
              <w:t>sp. Oral clone GI064</w:t>
            </w:r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aer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Selenomonas </w:t>
            </w:r>
            <w:r>
              <w:rPr>
                <w:sz w:val="16"/>
                <w:szCs w:val="16"/>
                <w:lang w:val="en-GB"/>
              </w:rPr>
              <w:t>sp. Oral clone P2PA_80 P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aer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, dental plaq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Selenomonas</w:t>
            </w:r>
            <w:r>
              <w:rPr>
                <w:sz w:val="16"/>
                <w:szCs w:val="16"/>
                <w:lang w:val="en-GB"/>
              </w:rPr>
              <w:t xml:space="preserve"> sp. Oral clone FT05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aer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Serratia marcescens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oil, water, pla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Sphingobium yanoikuya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oil, water, pla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Sphingomonas </w:t>
            </w:r>
            <w:r>
              <w:rPr>
                <w:sz w:val="16"/>
                <w:szCs w:val="16"/>
                <w:lang w:val="en-GB"/>
              </w:rPr>
              <w:t>sp.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ter,  soi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Staphylococcus cohnii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k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Staphylococcus haemolyticu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k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Staphylococcus homini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k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Lysinibacillus sphaericu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oil, 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Staphylococcus pasteuri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ter, food, environ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ncultured</w:t>
            </w:r>
            <w:r>
              <w:rPr>
                <w:i/>
                <w:sz w:val="16"/>
                <w:szCs w:val="16"/>
                <w:lang w:val="en-GB"/>
              </w:rPr>
              <w:t xml:space="preserve"> Abiotrophia </w:t>
            </w:r>
            <w:r>
              <w:rPr>
                <w:sz w:val="16"/>
                <w:szCs w:val="16"/>
                <w:lang w:val="en-GB"/>
              </w:rPr>
              <w:t>sp. Clone 401H0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ental plaq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ncultured</w:t>
            </w:r>
            <w:r>
              <w:rPr>
                <w:i/>
                <w:sz w:val="16"/>
                <w:szCs w:val="16"/>
                <w:lang w:val="en-GB"/>
              </w:rPr>
              <w:t xml:space="preserve"> Actinomycetales bacterium </w:t>
            </w:r>
            <w:r>
              <w:rPr>
                <w:sz w:val="16"/>
                <w:szCs w:val="16"/>
                <w:lang w:val="en-GB"/>
              </w:rPr>
              <w:t>clone MFC-B162-F03</w:t>
            </w:r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ste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ncultured</w:t>
            </w:r>
            <w:r>
              <w:rPr>
                <w:i/>
                <w:sz w:val="16"/>
                <w:szCs w:val="16"/>
                <w:lang w:val="en-GB"/>
              </w:rPr>
              <w:t xml:space="preserve"> Anaerococcus </w:t>
            </w:r>
            <w:r>
              <w:rPr>
                <w:sz w:val="16"/>
                <w:szCs w:val="16"/>
                <w:lang w:val="en-GB"/>
              </w:rPr>
              <w:t>sp. Clone ML2-55</w:t>
            </w:r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n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k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ncultured</w:t>
            </w:r>
            <w:r>
              <w:rPr>
                <w:i/>
                <w:sz w:val="16"/>
                <w:szCs w:val="16"/>
                <w:lang w:val="en-GB"/>
              </w:rPr>
              <w:t xml:space="preserve"> Arcobacter </w:t>
            </w:r>
            <w:r>
              <w:rPr>
                <w:sz w:val="16"/>
                <w:szCs w:val="16"/>
                <w:lang w:val="en-GB"/>
              </w:rPr>
              <w:t>sp. Clone DS12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ngro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ncultured</w:t>
            </w:r>
            <w:r>
              <w:rPr>
                <w:i/>
                <w:sz w:val="16"/>
                <w:szCs w:val="16"/>
                <w:lang w:val="en-GB"/>
              </w:rPr>
              <w:t xml:space="preserve"> Catonella </w:t>
            </w:r>
            <w:r>
              <w:rPr>
                <w:sz w:val="16"/>
                <w:szCs w:val="16"/>
                <w:lang w:val="en-GB"/>
              </w:rPr>
              <w:t>sp. Clone 402A0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aer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ental plaq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ncultured</w:t>
            </w:r>
            <w:r>
              <w:rPr>
                <w:i/>
                <w:sz w:val="16"/>
                <w:szCs w:val="16"/>
                <w:lang w:val="en-GB"/>
              </w:rPr>
              <w:t xml:space="preserve"> Eubacterium </w:t>
            </w:r>
            <w:r>
              <w:rPr>
                <w:sz w:val="16"/>
                <w:szCs w:val="16"/>
                <w:lang w:val="en-GB"/>
              </w:rPr>
              <w:t>sp. Clone 202E02</w:t>
            </w:r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aer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ental plaq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ncultured</w:t>
            </w:r>
            <w:r>
              <w:rPr>
                <w:i/>
                <w:sz w:val="16"/>
                <w:szCs w:val="16"/>
                <w:lang w:val="en-GB"/>
              </w:rPr>
              <w:t xml:space="preserve"> Flavobacteriaceae bacterium </w:t>
            </w:r>
            <w:r>
              <w:rPr>
                <w:sz w:val="16"/>
                <w:szCs w:val="16"/>
                <w:lang w:val="en-GB"/>
              </w:rPr>
              <w:t>clone 4P2-6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k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ncultured</w:t>
            </w:r>
            <w:r>
              <w:rPr>
                <w:i/>
                <w:sz w:val="16"/>
                <w:szCs w:val="16"/>
                <w:lang w:val="en-GB"/>
              </w:rPr>
              <w:t xml:space="preserve"> Flavobacteriaceae bacterium </w:t>
            </w:r>
            <w:r>
              <w:rPr>
                <w:sz w:val="16"/>
                <w:szCs w:val="16"/>
                <w:lang w:val="en-GB"/>
              </w:rPr>
              <w:t>clone 4PN75</w:t>
            </w:r>
            <w:r>
              <w:rPr>
                <w:i/>
                <w:sz w:val="16"/>
                <w:szCs w:val="16"/>
                <w:lang w:val="en-GB"/>
              </w:rPr>
              <w:t> 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k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ncultured</w:t>
            </w:r>
            <w:r>
              <w:rPr>
                <w:i/>
                <w:sz w:val="16"/>
                <w:szCs w:val="16"/>
                <w:lang w:val="en-GB"/>
              </w:rPr>
              <w:t xml:space="preserve"> Lautropia </w:t>
            </w:r>
            <w:r>
              <w:rPr>
                <w:sz w:val="16"/>
                <w:szCs w:val="16"/>
                <w:lang w:val="en-GB"/>
              </w:rPr>
              <w:t>sp. 202B0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ental plaq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ncultured</w:t>
            </w:r>
            <w:r>
              <w:rPr>
                <w:i/>
                <w:sz w:val="16"/>
                <w:szCs w:val="16"/>
                <w:lang w:val="en-GB"/>
              </w:rPr>
              <w:t xml:space="preserve"> Neisseria </w:t>
            </w:r>
            <w:r>
              <w:rPr>
                <w:sz w:val="16"/>
                <w:szCs w:val="16"/>
                <w:lang w:val="en-GB"/>
              </w:rPr>
              <w:t>sp. Clone AV_4R-S-C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nviron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ncultured</w:t>
            </w:r>
            <w:r>
              <w:rPr>
                <w:i/>
                <w:sz w:val="16"/>
                <w:szCs w:val="16"/>
                <w:lang w:val="en-GB"/>
              </w:rPr>
              <w:t xml:space="preserve"> Neisseria </w:t>
            </w:r>
            <w:r>
              <w:rPr>
                <w:sz w:val="16"/>
                <w:szCs w:val="16"/>
                <w:lang w:val="en-GB"/>
              </w:rPr>
              <w:t>sp.</w:t>
            </w:r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Clone 401A0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ero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ental plaq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ncultured</w:t>
            </w:r>
            <w:r>
              <w:rPr>
                <w:i/>
                <w:sz w:val="16"/>
                <w:szCs w:val="16"/>
                <w:lang w:val="en-GB"/>
              </w:rPr>
              <w:t xml:space="preserve"> Staphylococcus </w:t>
            </w:r>
            <w:r>
              <w:rPr>
                <w:sz w:val="16"/>
                <w:szCs w:val="16"/>
                <w:lang w:val="en-GB"/>
              </w:rPr>
              <w:t>sp. Clone Gcentralis1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ewing lice of pocket goph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ncultured</w:t>
            </w:r>
            <w:r>
              <w:rPr>
                <w:i/>
                <w:sz w:val="16"/>
                <w:szCs w:val="16"/>
                <w:lang w:val="en-GB"/>
              </w:rPr>
              <w:t xml:space="preserve"> Streptococcus</w:t>
            </w:r>
            <w:r>
              <w:rPr>
                <w:sz w:val="16"/>
                <w:szCs w:val="16"/>
                <w:lang w:val="en-GB"/>
              </w:rPr>
              <w:t xml:space="preserve"> sp. Clone EHFS1</w:t>
            </w:r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nviron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1</w:t>
            </w:r>
          </w:p>
        </w:tc>
      </w:tr>
      <w:tr w:rsidR="006956EE" w:rsidTr="006956EE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ncultured</w:t>
            </w:r>
            <w:r>
              <w:rPr>
                <w:i/>
                <w:sz w:val="16"/>
                <w:szCs w:val="16"/>
                <w:lang w:val="en-GB"/>
              </w:rPr>
              <w:t xml:space="preserve"> Tannerella </w:t>
            </w:r>
            <w:r>
              <w:rPr>
                <w:sz w:val="16"/>
                <w:szCs w:val="16"/>
                <w:lang w:val="en-GB"/>
              </w:rPr>
              <w:t>sp. Clone 601H1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aero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ental plaq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868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6956EE" w:rsidRDefault="006956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</w:tbl>
    <w:p w:rsidR="006956EE" w:rsidRDefault="006956EE" w:rsidP="006956EE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ND; not determined, *; no confirmed data.; CAP, community-associated pneumonia; VAP, ventilator-associated pneumonia; NV ICU-P, non-ventilator ICU pneumonia; AP, aspiration pneumonia; CS, control subjects.</w:t>
      </w:r>
    </w:p>
    <w:p w:rsidR="00FF05FF" w:rsidRPr="0057733E" w:rsidRDefault="00FF05FF" w:rsidP="0057733E">
      <w:pPr>
        <w:rPr>
          <w:lang w:val="en-GB"/>
        </w:rPr>
      </w:pPr>
    </w:p>
    <w:sectPr w:rsidR="00FF05FF" w:rsidRPr="0057733E" w:rsidSect="00F15FE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compat/>
  <w:rsids>
    <w:rsidRoot w:val="00F15FE6"/>
    <w:rsid w:val="0057733E"/>
    <w:rsid w:val="006956EE"/>
    <w:rsid w:val="00ED763C"/>
    <w:rsid w:val="00F15FE6"/>
    <w:rsid w:val="00FF05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F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sid w:val="0057733E"/>
    <w:rPr>
      <w:b/>
      <w:bCs/>
      <w:sz w:val="20"/>
      <w:szCs w:val="20"/>
    </w:rPr>
  </w:style>
  <w:style w:type="table" w:styleId="TableClassic1">
    <w:name w:val="Table Classic 1"/>
    <w:basedOn w:val="TableNormal"/>
    <w:semiHidden/>
    <w:unhideWhenUsed/>
    <w:rsid w:val="006956E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10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9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452</Words>
  <Characters>13489</Characters>
  <Application>Microsoft Office Word</Application>
  <DocSecurity>0</DocSecurity>
  <Lines>112</Lines>
  <Paragraphs>31</Paragraphs>
  <ScaleCrop>false</ScaleCrop>
  <Company> </Company>
  <LinksUpToDate>false</LinksUpToDate>
  <CharactersWithSpaces>15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2-02-03T17:56:00Z</dcterms:created>
  <dcterms:modified xsi:type="dcterms:W3CDTF">2012-02-03T17:56:00Z</dcterms:modified>
</cp:coreProperties>
</file>